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 xml:space="preserve">List of primers used in quantitative real time-PCR expression analysis of 13 </w:t>
      </w:r>
      <w:r>
        <w:rPr>
          <w:rFonts w:cs="Times New Roman" w:ascii="Times New Roman" w:hAnsi="Times New Roman"/>
          <w:i/>
          <w:sz w:val="24"/>
          <w:szCs w:val="24"/>
        </w:rPr>
        <w:t>SiWD40</w:t>
      </w:r>
      <w:r>
        <w:rPr>
          <w:rFonts w:cs="Times New Roman" w:ascii="Times New Roman" w:hAnsi="Times New Roman"/>
          <w:sz w:val="24"/>
          <w:szCs w:val="24"/>
        </w:rPr>
        <w:t xml:space="preserve"> genes.</w:t>
      </w:r>
    </w:p>
    <w:tbl>
      <w:tblPr>
        <w:tblW w:w="10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4176"/>
        <w:gridCol w:w="4830"/>
      </w:tblGrid>
      <w:tr>
        <w:trPr>
          <w:trHeight w:val="371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FORWARD PRIMERS (5′- 3′)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VERSE PRIMERS (5′- 3′)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02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CCATTATATTCCCAAAG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AACTTCGTGCCCTAAACC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03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GTATTGAGTTCCCAGCA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GAATTTGCGTGCAACAG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06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CATTTTCCTTGGCATTCTG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CTAGACAGACAGAACTCAATTCCT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0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TCTGTTGCTTTTGGATTC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CGTTAAAAGCCAACATTG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3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ATTTTGCCATAGCTTTGC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GCCCAAGTCAAAAC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3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TATGCTCTGTGGAGGGTT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AAAATAAAGATGCATGCTGACA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TTGACTGGCACCTGTAA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CGCGATTCTTCTT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5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CCCTCTTGGGTGA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TACATCGGACTTTTTTGG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56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CTCAGGCCAAAAAC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CCCTTCCCACAT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8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TGGAGGACTGAATGATGG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GTGCCTTTGGTTAGG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19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AGTAGCCGAATGAATGT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GCGGTGGCATCAG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20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TGTGGCTGTATGAATG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TGCCGCATATCTACTTGT</w:t>
            </w:r>
          </w:p>
        </w:tc>
      </w:tr>
      <w:tr>
        <w:trPr>
          <w:trHeight w:val="259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WD20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GCTCCCAATGTCATT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TCTTGTGTTGATGTATCCA</w:t>
            </w:r>
          </w:p>
        </w:tc>
      </w:tr>
      <w:tr>
        <w:trPr>
          <w:trHeight w:val="276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ATGTGGCTCTTGAC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CCTAAATCTCTCTGC</w:t>
            </w:r>
          </w:p>
        </w:tc>
      </w:tr>
    </w:tbl>
    <w:p>
      <w:pPr>
        <w:pStyle w:val="Normal"/>
        <w:spacing w:before="0" w:after="200"/>
        <w:ind w:left="-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24:00Z</dcterms:created>
  <dc:creator>AWDHESH</dc:creator>
  <dc:description/>
  <cp:keywords/>
  <dc:language>en-US</dc:language>
  <cp:lastModifiedBy>Muthamilarasan M | MP-103 | NIPGR</cp:lastModifiedBy>
  <dcterms:modified xsi:type="dcterms:W3CDTF">2013-11-28T00:49:00Z</dcterms:modified>
  <cp:revision>19</cp:revision>
  <dc:subject/>
  <dc:title/>
</cp:coreProperties>
</file>